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DDCDC" w14:textId="77777777" w:rsidR="00591240" w:rsidRPr="00591240" w:rsidRDefault="00591240" w:rsidP="00591240">
      <w:pPr>
        <w:pStyle w:val="Heading1"/>
        <w:rPr>
          <w:b/>
          <w:bCs/>
        </w:rPr>
      </w:pPr>
      <w:bookmarkStart w:id="0" w:name="_Hlk24615782"/>
      <w:r w:rsidRPr="00591240">
        <w:rPr>
          <w:b/>
          <w:bCs/>
        </w:rPr>
        <w:t xml:space="preserve">S3. Median number of dispensed antibiotic items/1000 registered practice population/year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410"/>
        <w:gridCol w:w="1417"/>
        <w:gridCol w:w="1417"/>
        <w:gridCol w:w="1417"/>
        <w:gridCol w:w="1417"/>
        <w:gridCol w:w="1417"/>
      </w:tblGrid>
      <w:tr w:rsidR="00591240" w:rsidRPr="00C3579C" w14:paraId="0B49127E" w14:textId="77777777" w:rsidTr="00790C22">
        <w:trPr>
          <w:tblHeader/>
        </w:trPr>
        <w:tc>
          <w:tcPr>
            <w:tcW w:w="1838" w:type="dxa"/>
          </w:tcPr>
          <w:bookmarkEnd w:id="0"/>
          <w:p w14:paraId="189ED178" w14:textId="77777777" w:rsidR="00591240" w:rsidRPr="00C3579C" w:rsidRDefault="00591240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Antibiotic group</w:t>
            </w:r>
          </w:p>
        </w:tc>
        <w:tc>
          <w:tcPr>
            <w:tcW w:w="2410" w:type="dxa"/>
          </w:tcPr>
          <w:p w14:paraId="1FD6B1A7" w14:textId="77777777" w:rsidR="00591240" w:rsidRPr="00C3579C" w:rsidRDefault="00591240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Antibiotic name</w:t>
            </w:r>
          </w:p>
        </w:tc>
        <w:tc>
          <w:tcPr>
            <w:tcW w:w="1417" w:type="dxa"/>
          </w:tcPr>
          <w:p w14:paraId="0A6A0AF8" w14:textId="77777777" w:rsidR="00591240" w:rsidRPr="00C3579C" w:rsidRDefault="00591240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3</w:t>
            </w:r>
          </w:p>
        </w:tc>
        <w:tc>
          <w:tcPr>
            <w:tcW w:w="1417" w:type="dxa"/>
          </w:tcPr>
          <w:p w14:paraId="21338185" w14:textId="77777777" w:rsidR="00591240" w:rsidRPr="00C3579C" w:rsidRDefault="00591240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4</w:t>
            </w:r>
          </w:p>
        </w:tc>
        <w:tc>
          <w:tcPr>
            <w:tcW w:w="1417" w:type="dxa"/>
          </w:tcPr>
          <w:p w14:paraId="4FFC9259" w14:textId="77777777" w:rsidR="00591240" w:rsidRPr="00C3579C" w:rsidRDefault="00591240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5</w:t>
            </w:r>
          </w:p>
        </w:tc>
        <w:tc>
          <w:tcPr>
            <w:tcW w:w="1417" w:type="dxa"/>
          </w:tcPr>
          <w:p w14:paraId="278741AA" w14:textId="77777777" w:rsidR="00591240" w:rsidRPr="00C3579C" w:rsidRDefault="00591240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2016</w:t>
            </w:r>
          </w:p>
        </w:tc>
        <w:tc>
          <w:tcPr>
            <w:tcW w:w="1417" w:type="dxa"/>
          </w:tcPr>
          <w:p w14:paraId="0AEEEEBA" w14:textId="77777777" w:rsidR="00591240" w:rsidRPr="00C3579C" w:rsidRDefault="00591240" w:rsidP="00790C22">
            <w:pPr>
              <w:rPr>
                <w:rFonts w:cstheme="minorHAnsi"/>
                <w:b/>
                <w:vertAlign w:val="superscript"/>
              </w:rPr>
            </w:pPr>
            <w:r w:rsidRPr="00C3579C">
              <w:rPr>
                <w:rFonts w:cstheme="minorHAnsi"/>
                <w:b/>
              </w:rPr>
              <w:t>Relative Decrease, %</w:t>
            </w:r>
            <w:r w:rsidRPr="00C3579C">
              <w:rPr>
                <w:rFonts w:cstheme="minorHAnsi"/>
                <w:b/>
                <w:vertAlign w:val="superscript"/>
              </w:rPr>
              <w:t>a</w:t>
            </w:r>
          </w:p>
        </w:tc>
      </w:tr>
      <w:tr w:rsidR="00591240" w:rsidRPr="00C3579C" w14:paraId="6076A185" w14:textId="77777777" w:rsidTr="00790C22">
        <w:trPr>
          <w:tblHeader/>
        </w:trPr>
        <w:tc>
          <w:tcPr>
            <w:tcW w:w="11333" w:type="dxa"/>
            <w:gridSpan w:val="7"/>
          </w:tcPr>
          <w:p w14:paraId="0D5712BD" w14:textId="77777777" w:rsidR="00591240" w:rsidRPr="00C3579C" w:rsidRDefault="00591240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Primary care practices (N=163)</w:t>
            </w:r>
          </w:p>
        </w:tc>
      </w:tr>
      <w:tr w:rsidR="00591240" w:rsidRPr="00C3579C" w14:paraId="6C210750" w14:textId="77777777" w:rsidTr="00790C22">
        <w:tc>
          <w:tcPr>
            <w:tcW w:w="1838" w:type="dxa"/>
          </w:tcPr>
          <w:p w14:paraId="421F4262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Cephalospori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285FD" w14:textId="77777777" w:rsidR="00591240" w:rsidRPr="00C3579C" w:rsidRDefault="00591240" w:rsidP="00790C22">
            <w:pPr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Cefalexin (1</w:t>
            </w:r>
            <w:r w:rsidRPr="00C3579C">
              <w:rPr>
                <w:rFonts w:cstheme="minorHAnsi"/>
                <w:vertAlign w:val="superscript"/>
              </w:rPr>
              <w:t>st</w:t>
            </w:r>
            <w:r w:rsidRPr="00C3579C">
              <w:rPr>
                <w:rFonts w:cstheme="minorHAnsi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B1353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4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13DE0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6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FBBB4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0AFA6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7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F432F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9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53</w:t>
            </w:r>
          </w:p>
        </w:tc>
      </w:tr>
      <w:tr w:rsidR="00591240" w:rsidRPr="00C3579C" w14:paraId="551D9C62" w14:textId="77777777" w:rsidTr="00790C22">
        <w:tc>
          <w:tcPr>
            <w:tcW w:w="1838" w:type="dxa"/>
          </w:tcPr>
          <w:p w14:paraId="4A226C77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7FA5B" w14:textId="77777777" w:rsidR="00591240" w:rsidRPr="00C3579C" w:rsidRDefault="00591240" w:rsidP="00790C22">
            <w:pPr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Cefaclor (2</w:t>
            </w:r>
            <w:r w:rsidRPr="00C3579C">
              <w:rPr>
                <w:rFonts w:cstheme="minorHAnsi"/>
                <w:vertAlign w:val="superscript"/>
              </w:rPr>
              <w:t>nd</w:t>
            </w:r>
            <w:r w:rsidRPr="00C3579C">
              <w:rPr>
                <w:rFonts w:cstheme="minorHAnsi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C48D4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2C9B3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0CC50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B15AB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B1DA9" w14:textId="77777777" w:rsidR="00591240" w:rsidRPr="00C3579C" w:rsidRDefault="00591240" w:rsidP="00790C22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C3579C">
              <w:rPr>
                <w:rFonts w:cstheme="minorHAnsi"/>
                <w:b/>
                <w:bCs/>
                <w:color w:val="000000"/>
              </w:rPr>
              <w:t>42</w:t>
            </w:r>
            <w:r>
              <w:rPr>
                <w:rFonts w:cstheme="minorHAnsi"/>
                <w:b/>
                <w:bCs/>
                <w:color w:val="000000"/>
              </w:rPr>
              <w:t>.</w:t>
            </w:r>
            <w:r w:rsidRPr="00C3579C">
              <w:rPr>
                <w:rFonts w:cstheme="minorHAnsi"/>
                <w:b/>
                <w:bCs/>
                <w:color w:val="000000"/>
              </w:rPr>
              <w:t>86</w:t>
            </w:r>
          </w:p>
        </w:tc>
      </w:tr>
      <w:tr w:rsidR="00591240" w:rsidRPr="00C3579C" w14:paraId="512766E9" w14:textId="77777777" w:rsidTr="00790C22">
        <w:tc>
          <w:tcPr>
            <w:tcW w:w="1838" w:type="dxa"/>
          </w:tcPr>
          <w:p w14:paraId="6C053A15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239B5" w14:textId="77777777" w:rsidR="00591240" w:rsidRPr="00C3579C" w:rsidRDefault="00591240" w:rsidP="00790C22">
            <w:pPr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Cefuroxime (2</w:t>
            </w:r>
            <w:r w:rsidRPr="00C3579C">
              <w:rPr>
                <w:rFonts w:cstheme="minorHAnsi"/>
                <w:vertAlign w:val="superscript"/>
              </w:rPr>
              <w:t>nd</w:t>
            </w:r>
            <w:r w:rsidRPr="00C3579C">
              <w:rPr>
                <w:rFonts w:cstheme="minorHAnsi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C94D1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5FB61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98FD5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F9ED1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C99DD" w14:textId="77777777" w:rsidR="00591240" w:rsidRPr="00C3579C" w:rsidRDefault="00591240" w:rsidP="00790C22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C3579C">
              <w:rPr>
                <w:rFonts w:cstheme="minorHAnsi"/>
                <w:b/>
                <w:bCs/>
                <w:color w:val="000000"/>
              </w:rPr>
              <w:t>50</w:t>
            </w:r>
            <w:r>
              <w:rPr>
                <w:rFonts w:cstheme="minorHAnsi"/>
                <w:b/>
                <w:bCs/>
                <w:color w:val="000000"/>
              </w:rPr>
              <w:t>.</w:t>
            </w:r>
            <w:r w:rsidRPr="00C3579C">
              <w:rPr>
                <w:rFonts w:cstheme="minorHAnsi"/>
                <w:b/>
                <w:bCs/>
                <w:color w:val="000000"/>
              </w:rPr>
              <w:t>00</w:t>
            </w:r>
          </w:p>
        </w:tc>
      </w:tr>
      <w:tr w:rsidR="00591240" w:rsidRPr="00C3579C" w14:paraId="0D12D2EF" w14:textId="77777777" w:rsidTr="00790C22">
        <w:tc>
          <w:tcPr>
            <w:tcW w:w="1838" w:type="dxa"/>
          </w:tcPr>
          <w:p w14:paraId="6FA3D840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Macrolid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C06C2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Azithromy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C35E4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C3795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1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D1B1B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3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5BBB1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5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E49D1" w14:textId="77777777" w:rsidR="00591240" w:rsidRPr="00C3579C" w:rsidRDefault="00591240" w:rsidP="00790C22">
            <w:pPr>
              <w:jc w:val="right"/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-32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89</w:t>
            </w:r>
            <w:r w:rsidRPr="00C3579C">
              <w:rPr>
                <w:rFonts w:cstheme="minorHAnsi"/>
                <w:vertAlign w:val="superscript"/>
              </w:rPr>
              <w:t>b</w:t>
            </w:r>
          </w:p>
        </w:tc>
      </w:tr>
      <w:tr w:rsidR="00591240" w:rsidRPr="00C3579C" w14:paraId="73215D97" w14:textId="77777777" w:rsidTr="00790C22">
        <w:tc>
          <w:tcPr>
            <w:tcW w:w="1838" w:type="dxa"/>
          </w:tcPr>
          <w:p w14:paraId="2632E5E7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AA8E9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Clarithromy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EABE3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59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51AF9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61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8B7DF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6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2B1C3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61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A782F" w14:textId="77777777" w:rsidR="00591240" w:rsidRPr="00C3579C" w:rsidRDefault="00591240" w:rsidP="00790C22">
            <w:pPr>
              <w:jc w:val="right"/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-2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44</w:t>
            </w:r>
            <w:r w:rsidRPr="00C3579C">
              <w:rPr>
                <w:rFonts w:cstheme="minorHAnsi"/>
                <w:vertAlign w:val="superscript"/>
              </w:rPr>
              <w:t>b</w:t>
            </w:r>
          </w:p>
        </w:tc>
      </w:tr>
      <w:tr w:rsidR="00591240" w:rsidRPr="00C3579C" w14:paraId="132A8C19" w14:textId="77777777" w:rsidTr="00790C22">
        <w:tc>
          <w:tcPr>
            <w:tcW w:w="1838" w:type="dxa"/>
          </w:tcPr>
          <w:p w14:paraId="621064BC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57C4E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Clindamy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E876A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DC77F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B32BF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69A8A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1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348C0" w14:textId="77777777" w:rsidR="00591240" w:rsidRPr="00C3579C" w:rsidRDefault="00591240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44</w:t>
            </w:r>
          </w:p>
        </w:tc>
      </w:tr>
      <w:tr w:rsidR="00591240" w:rsidRPr="00C3579C" w14:paraId="136F0A2C" w14:textId="77777777" w:rsidTr="00790C22">
        <w:tc>
          <w:tcPr>
            <w:tcW w:w="1838" w:type="dxa"/>
          </w:tcPr>
          <w:p w14:paraId="624D6436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A5BBF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Erythromy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E94BC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53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CF524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46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5683A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7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C668A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6A46F" w14:textId="77777777" w:rsidR="00591240" w:rsidRPr="00C3579C" w:rsidRDefault="00591240" w:rsidP="00790C22">
            <w:pPr>
              <w:jc w:val="right"/>
              <w:rPr>
                <w:rFonts w:cstheme="minorHAnsi"/>
                <w:b/>
                <w:bCs/>
              </w:rPr>
            </w:pPr>
            <w:r w:rsidRPr="00C3579C">
              <w:rPr>
                <w:rFonts w:cstheme="minorHAnsi"/>
                <w:b/>
                <w:bCs/>
              </w:rPr>
              <w:t>43</w:t>
            </w:r>
            <w:r>
              <w:rPr>
                <w:rFonts w:cstheme="minorHAnsi"/>
                <w:b/>
                <w:bCs/>
              </w:rPr>
              <w:t>.</w:t>
            </w:r>
            <w:r w:rsidRPr="00C3579C">
              <w:rPr>
                <w:rFonts w:cstheme="minorHAnsi"/>
                <w:b/>
                <w:bCs/>
              </w:rPr>
              <w:t>07</w:t>
            </w:r>
          </w:p>
        </w:tc>
      </w:tr>
      <w:tr w:rsidR="00591240" w:rsidRPr="00C3579C" w14:paraId="689DBD42" w14:textId="77777777" w:rsidTr="00790C22">
        <w:tc>
          <w:tcPr>
            <w:tcW w:w="1838" w:type="dxa"/>
          </w:tcPr>
          <w:p w14:paraId="25E5F747" w14:textId="77777777" w:rsidR="00591240" w:rsidRPr="00C3579C" w:rsidRDefault="00591240" w:rsidP="00790C22">
            <w:pPr>
              <w:rPr>
                <w:rFonts w:cstheme="minorHAnsi"/>
              </w:rPr>
            </w:pPr>
            <w:proofErr w:type="spellStart"/>
            <w:r w:rsidRPr="00C3579C">
              <w:rPr>
                <w:rFonts w:cstheme="minorHAnsi"/>
              </w:rPr>
              <w:t>Penicillin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C289A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Amoxicill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E4C33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74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E1979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55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3F25F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43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6284A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37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46970" w14:textId="77777777" w:rsidR="00591240" w:rsidRPr="00C3579C" w:rsidRDefault="00591240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13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7</w:t>
            </w:r>
          </w:p>
        </w:tc>
      </w:tr>
      <w:tr w:rsidR="00591240" w:rsidRPr="00C3579C" w14:paraId="0D780566" w14:textId="77777777" w:rsidTr="00790C22">
        <w:tc>
          <w:tcPr>
            <w:tcW w:w="1838" w:type="dxa"/>
          </w:tcPr>
          <w:p w14:paraId="06728970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F35D9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Co-amoxicla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1AD76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07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8436F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99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FE2AD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75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7C928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55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CFA37" w14:textId="77777777" w:rsidR="00591240" w:rsidRPr="00C3579C" w:rsidRDefault="00591240" w:rsidP="00790C22">
            <w:pPr>
              <w:jc w:val="right"/>
              <w:rPr>
                <w:rFonts w:cstheme="minorHAnsi"/>
                <w:b/>
                <w:bCs/>
              </w:rPr>
            </w:pPr>
            <w:r w:rsidRPr="00C3579C">
              <w:rPr>
                <w:rFonts w:cstheme="minorHAnsi"/>
                <w:b/>
                <w:bCs/>
              </w:rPr>
              <w:t>48</w:t>
            </w:r>
            <w:r>
              <w:rPr>
                <w:rFonts w:cstheme="minorHAnsi"/>
                <w:b/>
                <w:bCs/>
              </w:rPr>
              <w:t>.</w:t>
            </w:r>
            <w:r w:rsidRPr="00C3579C">
              <w:rPr>
                <w:rFonts w:cstheme="minorHAnsi"/>
                <w:b/>
                <w:bCs/>
              </w:rPr>
              <w:t>70</w:t>
            </w:r>
          </w:p>
        </w:tc>
      </w:tr>
      <w:tr w:rsidR="00591240" w:rsidRPr="00C3579C" w14:paraId="514A5718" w14:textId="77777777" w:rsidTr="00790C22">
        <w:tc>
          <w:tcPr>
            <w:tcW w:w="1838" w:type="dxa"/>
          </w:tcPr>
          <w:p w14:paraId="5073BF5E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16486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Flucloxacill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A2753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25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348EF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24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1D1FD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24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1B698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24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6BD55" w14:textId="77777777" w:rsidR="00591240" w:rsidRPr="00C3579C" w:rsidRDefault="00591240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72</w:t>
            </w:r>
          </w:p>
        </w:tc>
      </w:tr>
      <w:tr w:rsidR="00591240" w:rsidRPr="00C3579C" w14:paraId="48345651" w14:textId="77777777" w:rsidTr="00790C22">
        <w:tc>
          <w:tcPr>
            <w:tcW w:w="1838" w:type="dxa"/>
          </w:tcPr>
          <w:p w14:paraId="2BFC1F2B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47A3C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Phenoxymethylpenicill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1F976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69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BD70D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69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5B429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64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D69B4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63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CEBF0" w14:textId="77777777" w:rsidR="00591240" w:rsidRPr="00C3579C" w:rsidRDefault="00591240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87</w:t>
            </w:r>
          </w:p>
        </w:tc>
      </w:tr>
      <w:tr w:rsidR="00591240" w:rsidRPr="00C3579C" w14:paraId="24874A97" w14:textId="77777777" w:rsidTr="00790C22">
        <w:tc>
          <w:tcPr>
            <w:tcW w:w="1838" w:type="dxa"/>
          </w:tcPr>
          <w:p w14:paraId="1AE02C48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Quinolon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F8B3E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Ciprofloxa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D8F21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8DB61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1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4CB6B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7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C7DAB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4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E015E" w14:textId="77777777" w:rsidR="00591240" w:rsidRPr="00C3579C" w:rsidRDefault="00591240" w:rsidP="00790C22">
            <w:pPr>
              <w:jc w:val="right"/>
              <w:rPr>
                <w:rFonts w:cstheme="minorHAnsi"/>
                <w:b/>
                <w:bCs/>
              </w:rPr>
            </w:pPr>
            <w:r w:rsidRPr="00C3579C">
              <w:rPr>
                <w:rFonts w:cstheme="minorHAnsi"/>
                <w:b/>
                <w:bCs/>
              </w:rPr>
              <w:t>24</w:t>
            </w:r>
            <w:r>
              <w:rPr>
                <w:rFonts w:cstheme="minorHAnsi"/>
                <w:b/>
                <w:bCs/>
              </w:rPr>
              <w:t>.</w:t>
            </w:r>
            <w:r w:rsidRPr="00C3579C">
              <w:rPr>
                <w:rFonts w:cstheme="minorHAnsi"/>
                <w:b/>
                <w:bCs/>
              </w:rPr>
              <w:t>22</w:t>
            </w:r>
          </w:p>
        </w:tc>
      </w:tr>
      <w:tr w:rsidR="00591240" w:rsidRPr="00C3579C" w14:paraId="25413CBA" w14:textId="77777777" w:rsidTr="00790C22">
        <w:tc>
          <w:tcPr>
            <w:tcW w:w="1838" w:type="dxa"/>
          </w:tcPr>
          <w:p w14:paraId="75455BB8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C8C05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Levofloxa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45E21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BE850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C1F9C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5A466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0B94A" w14:textId="77777777" w:rsidR="00591240" w:rsidRPr="00C3579C" w:rsidRDefault="00591240" w:rsidP="00790C22">
            <w:pPr>
              <w:jc w:val="right"/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-14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29</w:t>
            </w:r>
            <w:r w:rsidRPr="00C3579C">
              <w:rPr>
                <w:rFonts w:cstheme="minorHAnsi"/>
                <w:vertAlign w:val="superscript"/>
              </w:rPr>
              <w:t>b</w:t>
            </w:r>
          </w:p>
        </w:tc>
      </w:tr>
      <w:tr w:rsidR="00591240" w:rsidRPr="00C3579C" w14:paraId="0F9029B5" w14:textId="77777777" w:rsidTr="00790C22">
        <w:tc>
          <w:tcPr>
            <w:tcW w:w="1838" w:type="dxa"/>
          </w:tcPr>
          <w:p w14:paraId="52C3742D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CBC90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Ofloxac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AAE77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3D004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FF98E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576BB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8BBFA" w14:textId="77777777" w:rsidR="00591240" w:rsidRPr="00C3579C" w:rsidRDefault="00591240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</w:t>
            </w:r>
          </w:p>
        </w:tc>
      </w:tr>
      <w:tr w:rsidR="00591240" w:rsidRPr="00C3579C" w14:paraId="2A80035A" w14:textId="77777777" w:rsidTr="00790C22">
        <w:tc>
          <w:tcPr>
            <w:tcW w:w="1838" w:type="dxa"/>
          </w:tcPr>
          <w:p w14:paraId="289CCDF6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Tetracyclin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61B9A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Doxycyc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DB67D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6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EC78D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65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A6D07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69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5623C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71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67694" w14:textId="77777777" w:rsidR="00591240" w:rsidRPr="00C3579C" w:rsidRDefault="00591240" w:rsidP="00790C22">
            <w:pPr>
              <w:jc w:val="right"/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-15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2</w:t>
            </w:r>
            <w:r w:rsidRPr="00C3579C">
              <w:rPr>
                <w:rFonts w:cstheme="minorHAnsi"/>
                <w:vertAlign w:val="superscript"/>
              </w:rPr>
              <w:t>b</w:t>
            </w:r>
          </w:p>
        </w:tc>
      </w:tr>
      <w:tr w:rsidR="00591240" w:rsidRPr="00C3579C" w14:paraId="78C92802" w14:textId="77777777" w:rsidTr="00790C22">
        <w:tc>
          <w:tcPr>
            <w:tcW w:w="1838" w:type="dxa"/>
          </w:tcPr>
          <w:p w14:paraId="0C0D69A4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A792A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Lymecyc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73020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4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E1CCF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4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3FB3A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5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9CB97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3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452CB" w14:textId="77777777" w:rsidR="00591240" w:rsidRPr="00C3579C" w:rsidRDefault="00591240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4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7</w:t>
            </w:r>
          </w:p>
        </w:tc>
      </w:tr>
      <w:tr w:rsidR="00591240" w:rsidRPr="00C3579C" w14:paraId="2516C3DB" w14:textId="77777777" w:rsidTr="00790C22">
        <w:tc>
          <w:tcPr>
            <w:tcW w:w="1838" w:type="dxa"/>
          </w:tcPr>
          <w:p w14:paraId="5810D501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86002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Tetracyc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7DBA1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1A473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EBE5F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A2040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3F3A5" w14:textId="77777777" w:rsidR="00591240" w:rsidRPr="00C3579C" w:rsidRDefault="00591240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</w:t>
            </w:r>
          </w:p>
        </w:tc>
      </w:tr>
      <w:tr w:rsidR="00591240" w:rsidRPr="00C3579C" w14:paraId="7AE6B0F9" w14:textId="77777777" w:rsidTr="00790C22">
        <w:tc>
          <w:tcPr>
            <w:tcW w:w="1838" w:type="dxa"/>
          </w:tcPr>
          <w:p w14:paraId="756463E6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Trimethopri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9695D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Trimethopri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BE389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33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4D4F0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31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9D0AE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28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786B7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12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7FCB7" w14:textId="77777777" w:rsidR="00591240" w:rsidRPr="00C3579C" w:rsidRDefault="00591240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46</w:t>
            </w:r>
          </w:p>
        </w:tc>
      </w:tr>
      <w:tr w:rsidR="00591240" w:rsidRPr="00C3579C" w14:paraId="712BC905" w14:textId="77777777" w:rsidTr="00790C22">
        <w:tc>
          <w:tcPr>
            <w:tcW w:w="1838" w:type="dxa"/>
          </w:tcPr>
          <w:p w14:paraId="7F203F02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Oth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27FD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Metronidazo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0DCEC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7EC33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1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D4FA6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30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55517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29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E3FA0" w14:textId="77777777" w:rsidR="00591240" w:rsidRPr="00C3579C" w:rsidRDefault="00591240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0</w:t>
            </w:r>
          </w:p>
        </w:tc>
      </w:tr>
      <w:tr w:rsidR="00591240" w:rsidRPr="00C3579C" w14:paraId="6C543310" w14:textId="77777777" w:rsidTr="00790C22">
        <w:tc>
          <w:tcPr>
            <w:tcW w:w="1838" w:type="dxa"/>
          </w:tcPr>
          <w:p w14:paraId="37CBB43C" w14:textId="77777777" w:rsidR="00591240" w:rsidRPr="00C3579C" w:rsidRDefault="00591240" w:rsidP="00790C22">
            <w:pPr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E3F89" w14:textId="77777777" w:rsidR="00591240" w:rsidRPr="00C3579C" w:rsidRDefault="00591240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Nitrofuranto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8272A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8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3392B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8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50853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92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D52F7" w14:textId="77777777" w:rsidR="00591240" w:rsidRPr="00C3579C" w:rsidRDefault="00591240" w:rsidP="00790C22">
            <w:pPr>
              <w:jc w:val="right"/>
              <w:rPr>
                <w:rFonts w:cstheme="minorHAnsi"/>
                <w:color w:val="000000"/>
              </w:rPr>
            </w:pPr>
            <w:r w:rsidRPr="00C3579C">
              <w:rPr>
                <w:rFonts w:cstheme="minorHAnsi"/>
                <w:color w:val="000000"/>
              </w:rPr>
              <w:t>88</w:t>
            </w:r>
            <w:r>
              <w:rPr>
                <w:rFonts w:cstheme="minorHAnsi"/>
                <w:color w:val="000000"/>
              </w:rPr>
              <w:t>.</w:t>
            </w:r>
            <w:r w:rsidRPr="00C3579C">
              <w:rPr>
                <w:rFonts w:cstheme="minorHAnsi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4761F" w14:textId="77777777" w:rsidR="00591240" w:rsidRPr="00C3579C" w:rsidRDefault="00591240" w:rsidP="00790C22">
            <w:pPr>
              <w:jc w:val="right"/>
              <w:rPr>
                <w:rFonts w:cstheme="minorHAnsi"/>
                <w:vertAlign w:val="superscript"/>
              </w:rPr>
            </w:pPr>
            <w:r w:rsidRPr="00C3579C">
              <w:rPr>
                <w:rFonts w:cstheme="minorHAnsi"/>
              </w:rPr>
              <w:t>-6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5</w:t>
            </w:r>
            <w:r w:rsidRPr="00C3579C">
              <w:rPr>
                <w:rFonts w:cstheme="minorHAnsi"/>
                <w:vertAlign w:val="superscript"/>
              </w:rPr>
              <w:t>b</w:t>
            </w:r>
          </w:p>
        </w:tc>
      </w:tr>
    </w:tbl>
    <w:p w14:paraId="7537E8AB" w14:textId="77777777" w:rsidR="00591240" w:rsidRPr="00C3579C" w:rsidRDefault="00591240" w:rsidP="00591240">
      <w:pPr>
        <w:spacing w:after="0" w:line="240" w:lineRule="auto"/>
        <w:rPr>
          <w:rFonts w:cstheme="minorHAnsi"/>
          <w:sz w:val="20"/>
          <w:szCs w:val="20"/>
        </w:rPr>
      </w:pPr>
      <w:bookmarkStart w:id="1" w:name="_Hlk24615791"/>
      <w:r w:rsidRPr="00C3579C">
        <w:rPr>
          <w:rFonts w:cstheme="minorHAnsi"/>
          <w:sz w:val="20"/>
          <w:szCs w:val="20"/>
        </w:rPr>
        <w:t>Numbers in bold indicate the five largest relative decreases in antibiotic dispensing (%) between 2013 and 2016</w:t>
      </w:r>
    </w:p>
    <w:p w14:paraId="7CE5CBB3" w14:textId="77777777" w:rsidR="00591240" w:rsidRPr="00C3579C" w:rsidRDefault="00591240" w:rsidP="00591240">
      <w:pPr>
        <w:spacing w:after="0" w:line="240" w:lineRule="auto"/>
        <w:rPr>
          <w:rFonts w:cstheme="minorHAnsi"/>
          <w:sz w:val="20"/>
          <w:szCs w:val="20"/>
        </w:rPr>
      </w:pPr>
      <w:r w:rsidRPr="00C3579C">
        <w:rPr>
          <w:rFonts w:cstheme="minorHAnsi"/>
          <w:sz w:val="20"/>
          <w:szCs w:val="20"/>
          <w:vertAlign w:val="superscript"/>
        </w:rPr>
        <w:t>a</w:t>
      </w:r>
      <w:r w:rsidRPr="00C3579C">
        <w:rPr>
          <w:rFonts w:cstheme="minorHAnsi"/>
          <w:sz w:val="20"/>
          <w:szCs w:val="20"/>
        </w:rPr>
        <w:t xml:space="preserve"> % decrease in dispensed items between 2013 and 2016</w:t>
      </w:r>
    </w:p>
    <w:p w14:paraId="16C47B4E" w14:textId="77777777" w:rsidR="00591240" w:rsidRPr="00C3579C" w:rsidRDefault="00591240" w:rsidP="00591240">
      <w:pPr>
        <w:spacing w:after="0" w:line="240" w:lineRule="auto"/>
        <w:rPr>
          <w:rFonts w:cstheme="minorHAnsi"/>
          <w:sz w:val="20"/>
          <w:szCs w:val="20"/>
        </w:rPr>
      </w:pPr>
      <w:r w:rsidRPr="00C3579C">
        <w:rPr>
          <w:rFonts w:cstheme="minorHAnsi"/>
          <w:sz w:val="20"/>
          <w:szCs w:val="20"/>
          <w:vertAlign w:val="superscript"/>
        </w:rPr>
        <w:t>b</w:t>
      </w:r>
      <w:r w:rsidRPr="00C3579C">
        <w:rPr>
          <w:rFonts w:cstheme="minorHAnsi"/>
          <w:sz w:val="20"/>
          <w:szCs w:val="20"/>
        </w:rPr>
        <w:t xml:space="preserve"> negative numbers indicate an increase in antibiotic items dispensed between 2013 and 2016</w:t>
      </w:r>
      <w:bookmarkStart w:id="2" w:name="_GoBack"/>
      <w:bookmarkEnd w:id="2"/>
    </w:p>
    <w:bookmarkEnd w:id="1"/>
    <w:p w14:paraId="4656292B" w14:textId="77777777" w:rsidR="002620E6" w:rsidRDefault="00591240"/>
    <w:sectPr w:rsidR="002620E6" w:rsidSect="005912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5B16D" w14:textId="77777777" w:rsidR="00591240" w:rsidRDefault="00591240" w:rsidP="00591240">
      <w:pPr>
        <w:spacing w:after="0" w:line="240" w:lineRule="auto"/>
      </w:pPr>
      <w:r>
        <w:separator/>
      </w:r>
    </w:p>
  </w:endnote>
  <w:endnote w:type="continuationSeparator" w:id="0">
    <w:p w14:paraId="5FF7BDA9" w14:textId="77777777" w:rsidR="00591240" w:rsidRDefault="00591240" w:rsidP="00591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987A0" w14:textId="77777777" w:rsidR="00591240" w:rsidRDefault="00591240" w:rsidP="00591240">
      <w:pPr>
        <w:spacing w:after="0" w:line="240" w:lineRule="auto"/>
      </w:pPr>
      <w:r>
        <w:separator/>
      </w:r>
    </w:p>
  </w:footnote>
  <w:footnote w:type="continuationSeparator" w:id="0">
    <w:p w14:paraId="56583FCE" w14:textId="77777777" w:rsidR="00591240" w:rsidRDefault="00591240" w:rsidP="005912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240"/>
    <w:rsid w:val="0034619D"/>
    <w:rsid w:val="00591240"/>
    <w:rsid w:val="00A0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80B71"/>
  <w15:chartTrackingRefBased/>
  <w15:docId w15:val="{463DD9BC-5E38-4DF1-9844-40D8B54B9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240"/>
  </w:style>
  <w:style w:type="paragraph" w:styleId="Heading1">
    <w:name w:val="heading 1"/>
    <w:basedOn w:val="Normal"/>
    <w:next w:val="Normal"/>
    <w:link w:val="Heading1Char"/>
    <w:uiPriority w:val="9"/>
    <w:qFormat/>
    <w:rsid w:val="005912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912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3</Characters>
  <Application>Microsoft Office Word</Application>
  <DocSecurity>0</DocSecurity>
  <Lines>9</Lines>
  <Paragraphs>2</Paragraphs>
  <ScaleCrop>false</ScaleCrop>
  <Company>University of Bristol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mmond</dc:creator>
  <cp:keywords/>
  <dc:description/>
  <cp:lastModifiedBy>Ashley Hammond</cp:lastModifiedBy>
  <cp:revision>1</cp:revision>
  <dcterms:created xsi:type="dcterms:W3CDTF">2020-02-21T13:26:00Z</dcterms:created>
  <dcterms:modified xsi:type="dcterms:W3CDTF">2020-02-21T13:27:00Z</dcterms:modified>
</cp:coreProperties>
</file>